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78C4" w:rsidRDefault="00D678C4" w:rsidP="00D678C4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tbl>
      <w:tblPr>
        <w:tblW w:w="645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1"/>
        <w:gridCol w:w="1418"/>
        <w:gridCol w:w="2693"/>
      </w:tblGrid>
      <w:tr w:rsidR="00D678C4" w:rsidRPr="003618AE" w:rsidTr="0078148B">
        <w:trPr>
          <w:trHeight w:val="466"/>
        </w:trPr>
        <w:tc>
          <w:tcPr>
            <w:tcW w:w="2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73" w:type="dxa"/>
              <w:bottom w:w="0" w:type="dxa"/>
              <w:right w:w="73" w:type="dxa"/>
            </w:tcMar>
            <w:hideMark/>
          </w:tcPr>
          <w:p w:rsidR="00D678C4" w:rsidRPr="003618AE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haracteristics</w:t>
            </w:r>
            <w:r w:rsidRPr="00361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73" w:type="dxa"/>
              <w:bottom w:w="0" w:type="dxa"/>
              <w:right w:w="73" w:type="dxa"/>
            </w:tcMar>
            <w:hideMark/>
          </w:tcPr>
          <w:p w:rsidR="00D678C4" w:rsidRPr="003618AE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umber of patients</w:t>
            </w:r>
            <w:r w:rsidRPr="00361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73" w:type="dxa"/>
              <w:bottom w:w="0" w:type="dxa"/>
              <w:right w:w="73" w:type="dxa"/>
            </w:tcMar>
            <w:hideMark/>
          </w:tcPr>
          <w:p w:rsidR="00D678C4" w:rsidRPr="003618AE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ercentage of patients</w:t>
            </w:r>
            <w:r w:rsidRPr="00361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678C4" w:rsidRPr="003618AE" w:rsidTr="0078148B">
        <w:trPr>
          <w:trHeight w:val="1465"/>
        </w:trPr>
        <w:tc>
          <w:tcPr>
            <w:tcW w:w="2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73" w:type="dxa"/>
              <w:bottom w:w="0" w:type="dxa"/>
              <w:right w:w="73" w:type="dxa"/>
            </w:tcMar>
            <w:hideMark/>
          </w:tcPr>
          <w:p w:rsidR="00D678C4" w:rsidRPr="003618AE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ge at Diagnosis</w:t>
            </w:r>
            <w:r w:rsidRPr="00361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678C4" w:rsidRPr="003618AE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&gt; 65</w:t>
            </w:r>
            <w:r w:rsidRPr="00361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678C4" w:rsidRPr="003618AE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≤ 65</w:t>
            </w:r>
            <w:r w:rsidRPr="00361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73" w:type="dxa"/>
              <w:bottom w:w="0" w:type="dxa"/>
              <w:right w:w="73" w:type="dxa"/>
            </w:tcMar>
            <w:hideMark/>
          </w:tcPr>
          <w:p w:rsidR="00D678C4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:rsidR="00D678C4" w:rsidRPr="003618AE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57</w:t>
            </w:r>
            <w:r w:rsidRPr="00361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678C4" w:rsidRPr="003618AE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6</w:t>
            </w:r>
            <w:r w:rsidRPr="00361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73" w:type="dxa"/>
              <w:bottom w:w="0" w:type="dxa"/>
              <w:right w:w="73" w:type="dxa"/>
            </w:tcMar>
            <w:hideMark/>
          </w:tcPr>
          <w:p w:rsidR="00D678C4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:rsidR="00D678C4" w:rsidRPr="003618AE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55%</w:t>
            </w:r>
            <w:r w:rsidRPr="00361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678C4" w:rsidRPr="003618AE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5%</w:t>
            </w:r>
            <w:r w:rsidRPr="00361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678C4" w:rsidRPr="003618AE" w:rsidTr="0078148B">
        <w:trPr>
          <w:trHeight w:val="1465"/>
        </w:trPr>
        <w:tc>
          <w:tcPr>
            <w:tcW w:w="2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73" w:type="dxa"/>
              <w:bottom w:w="0" w:type="dxa"/>
              <w:right w:w="73" w:type="dxa"/>
            </w:tcMar>
            <w:hideMark/>
          </w:tcPr>
          <w:p w:rsidR="00D678C4" w:rsidRPr="003618AE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leason Score</w:t>
            </w:r>
            <w:r w:rsidRPr="00361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678C4" w:rsidRPr="003618AE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≤6</w:t>
            </w:r>
            <w:r w:rsidRPr="00361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678C4" w:rsidRPr="003618AE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≥7</w:t>
            </w:r>
            <w:r w:rsidRPr="00361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73" w:type="dxa"/>
              <w:bottom w:w="0" w:type="dxa"/>
              <w:right w:w="73" w:type="dxa"/>
            </w:tcMar>
            <w:hideMark/>
          </w:tcPr>
          <w:p w:rsidR="00D678C4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:rsidR="00D678C4" w:rsidRPr="003618AE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2</w:t>
            </w:r>
            <w:r w:rsidRPr="00361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678C4" w:rsidRPr="003618AE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71</w:t>
            </w:r>
            <w:r w:rsidRPr="00361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73" w:type="dxa"/>
              <w:bottom w:w="0" w:type="dxa"/>
              <w:right w:w="73" w:type="dxa"/>
            </w:tcMar>
            <w:hideMark/>
          </w:tcPr>
          <w:p w:rsidR="00D678C4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:rsidR="00D678C4" w:rsidRPr="003618AE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1%</w:t>
            </w:r>
            <w:r w:rsidRPr="00361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678C4" w:rsidRPr="003618AE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69%</w:t>
            </w:r>
            <w:r w:rsidRPr="00361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678C4" w:rsidRPr="003618AE" w:rsidTr="0078148B">
        <w:trPr>
          <w:trHeight w:val="3174"/>
        </w:trPr>
        <w:tc>
          <w:tcPr>
            <w:tcW w:w="2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73" w:type="dxa"/>
              <w:bottom w:w="0" w:type="dxa"/>
              <w:right w:w="73" w:type="dxa"/>
            </w:tcMar>
            <w:hideMark/>
          </w:tcPr>
          <w:p w:rsidR="00D678C4" w:rsidRPr="003618AE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61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umor</w:t>
            </w:r>
            <w:proofErr w:type="spellEnd"/>
            <w:r w:rsidRPr="00361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Stage</w:t>
            </w:r>
            <w:r w:rsidRPr="003618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D678C4" w:rsidRPr="003618AE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</w:t>
            </w:r>
            <w:r w:rsidRPr="003618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D678C4" w:rsidRPr="003618AE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I</w:t>
            </w:r>
            <w:r w:rsidRPr="003618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D678C4" w:rsidRPr="003618AE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II</w:t>
            </w:r>
            <w:r w:rsidRPr="003618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D678C4" w:rsidRPr="003618AE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V</w:t>
            </w:r>
            <w:r w:rsidRPr="003618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D678C4" w:rsidRPr="003618AE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A</w:t>
            </w:r>
            <w:r w:rsidRPr="00361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73" w:type="dxa"/>
              <w:bottom w:w="0" w:type="dxa"/>
              <w:right w:w="73" w:type="dxa"/>
            </w:tcMar>
            <w:hideMark/>
          </w:tcPr>
          <w:p w:rsidR="00D678C4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:rsidR="00D678C4" w:rsidRPr="003618AE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</w:t>
            </w:r>
            <w:r w:rsidRPr="00361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678C4" w:rsidRPr="003618AE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9</w:t>
            </w:r>
            <w:r w:rsidRPr="00361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678C4" w:rsidRPr="003618AE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7</w:t>
            </w:r>
            <w:r w:rsidRPr="00361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678C4" w:rsidRPr="003618AE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</w:t>
            </w:r>
            <w:r w:rsidRPr="00361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678C4" w:rsidRPr="003618AE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</w:t>
            </w:r>
            <w:r w:rsidRPr="00361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73" w:type="dxa"/>
              <w:bottom w:w="0" w:type="dxa"/>
              <w:right w:w="73" w:type="dxa"/>
            </w:tcMar>
            <w:hideMark/>
          </w:tcPr>
          <w:p w:rsidR="00D678C4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:rsidR="00D678C4" w:rsidRPr="003618AE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%</w:t>
            </w:r>
            <w:r w:rsidRPr="00361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678C4" w:rsidRPr="003618AE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8%</w:t>
            </w:r>
            <w:r w:rsidRPr="00361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678C4" w:rsidRPr="003618AE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5%</w:t>
            </w:r>
            <w:r w:rsidRPr="00361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678C4" w:rsidRPr="003618AE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%</w:t>
            </w:r>
            <w:r w:rsidRPr="00361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678C4" w:rsidRPr="003618AE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%</w:t>
            </w:r>
            <w:r w:rsidRPr="00361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678C4" w:rsidRPr="003618AE" w:rsidTr="0078148B">
        <w:trPr>
          <w:trHeight w:val="2035"/>
        </w:trPr>
        <w:tc>
          <w:tcPr>
            <w:tcW w:w="2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73" w:type="dxa"/>
              <w:bottom w:w="0" w:type="dxa"/>
              <w:right w:w="73" w:type="dxa"/>
            </w:tcMar>
            <w:hideMark/>
          </w:tcPr>
          <w:p w:rsidR="00D678C4" w:rsidRPr="003618AE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ymph node status+</w:t>
            </w:r>
            <w:r w:rsidRPr="003618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D678C4" w:rsidRPr="003618AE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egative</w:t>
            </w:r>
            <w:r w:rsidRPr="003618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D678C4" w:rsidRPr="003618AE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ositive</w:t>
            </w:r>
            <w:r w:rsidRPr="003618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D678C4" w:rsidRPr="003618AE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A*</w:t>
            </w:r>
            <w:r w:rsidRPr="003618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73" w:type="dxa"/>
              <w:bottom w:w="0" w:type="dxa"/>
              <w:right w:w="73" w:type="dxa"/>
            </w:tcMar>
            <w:hideMark/>
          </w:tcPr>
          <w:p w:rsidR="00D678C4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:rsidR="00D678C4" w:rsidRPr="003618AE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63</w:t>
            </w:r>
            <w:r w:rsidRPr="00361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678C4" w:rsidRPr="003618AE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7</w:t>
            </w:r>
            <w:r w:rsidRPr="00361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678C4" w:rsidRPr="003618AE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3</w:t>
            </w:r>
            <w:r w:rsidRPr="00361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73" w:type="dxa"/>
              <w:bottom w:w="0" w:type="dxa"/>
              <w:right w:w="73" w:type="dxa"/>
            </w:tcMar>
            <w:hideMark/>
          </w:tcPr>
          <w:p w:rsidR="00D678C4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  <w:p w:rsidR="00D678C4" w:rsidRPr="003618AE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61%</w:t>
            </w:r>
            <w:r w:rsidRPr="00361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678C4" w:rsidRPr="003618AE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6%</w:t>
            </w:r>
            <w:r w:rsidRPr="00361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678C4" w:rsidRPr="003618AE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3%</w:t>
            </w:r>
            <w:r w:rsidRPr="00361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678C4" w:rsidRPr="003618AE" w:rsidTr="0078148B">
        <w:trPr>
          <w:trHeight w:val="466"/>
        </w:trPr>
        <w:tc>
          <w:tcPr>
            <w:tcW w:w="2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73" w:type="dxa"/>
              <w:bottom w:w="0" w:type="dxa"/>
              <w:right w:w="73" w:type="dxa"/>
            </w:tcMar>
            <w:hideMark/>
          </w:tcPr>
          <w:p w:rsidR="00D678C4" w:rsidRPr="003618AE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OT</w:t>
            </w:r>
            <w:r w:rsidRPr="00361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73" w:type="dxa"/>
              <w:bottom w:w="0" w:type="dxa"/>
              <w:right w:w="73" w:type="dxa"/>
            </w:tcMar>
            <w:hideMark/>
          </w:tcPr>
          <w:p w:rsidR="00D678C4" w:rsidRPr="003618AE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03</w:t>
            </w:r>
            <w:r w:rsidRPr="00361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73" w:type="dxa"/>
              <w:bottom w:w="0" w:type="dxa"/>
              <w:right w:w="73" w:type="dxa"/>
            </w:tcMar>
            <w:hideMark/>
          </w:tcPr>
          <w:p w:rsidR="00D678C4" w:rsidRPr="003618AE" w:rsidRDefault="00D678C4" w:rsidP="0078148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8A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00%</w:t>
            </w:r>
            <w:r w:rsidRPr="003618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D678C4" w:rsidRPr="003618AE" w:rsidRDefault="00D678C4" w:rsidP="00D678C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3618AE">
        <w:rPr>
          <w:rFonts w:ascii="Times New Roman" w:hAnsi="Times New Roman" w:cs="Times New Roman"/>
          <w:b/>
          <w:sz w:val="24"/>
          <w:szCs w:val="24"/>
          <w:lang w:val="en-US"/>
        </w:rPr>
        <w:t>Supplementary Table 1.</w:t>
      </w:r>
      <w:proofErr w:type="gramEnd"/>
    </w:p>
    <w:p w:rsidR="00D678C4" w:rsidRPr="003618AE" w:rsidRDefault="00D678C4" w:rsidP="00D678C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618AE">
        <w:rPr>
          <w:rFonts w:ascii="Times New Roman" w:hAnsi="Times New Roman" w:cs="Times New Roman"/>
          <w:sz w:val="24"/>
          <w:szCs w:val="24"/>
          <w:lang w:val="en-GB"/>
        </w:rPr>
        <w:t xml:space="preserve">*NA= not available; </w:t>
      </w:r>
    </w:p>
    <w:p w:rsidR="00D678C4" w:rsidRPr="003618AE" w:rsidRDefault="00D678C4" w:rsidP="00D678C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18AE">
        <w:rPr>
          <w:rFonts w:ascii="Times New Roman" w:hAnsi="Times New Roman" w:cs="Times New Roman"/>
          <w:sz w:val="24"/>
          <w:szCs w:val="24"/>
          <w:lang w:val="en-GB"/>
        </w:rPr>
        <w:t xml:space="preserve">+Lymph node status: Negative= not metastatic, Positive= metastatic (N&gt;0). </w:t>
      </w:r>
    </w:p>
    <w:p w:rsidR="00E3375A" w:rsidRDefault="00E3375A"/>
    <w:sectPr w:rsidR="00E3375A" w:rsidSect="00164F4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8C4"/>
    <w:rsid w:val="00164F4F"/>
    <w:rsid w:val="00D678C4"/>
    <w:rsid w:val="00E33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1320C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678C4"/>
    <w:pPr>
      <w:spacing w:after="200" w:line="276" w:lineRule="auto"/>
    </w:pPr>
    <w:rPr>
      <w:sz w:val="22"/>
      <w:szCs w:val="22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678C4"/>
    <w:pPr>
      <w:spacing w:after="200" w:line="276" w:lineRule="auto"/>
    </w:pPr>
    <w:rPr>
      <w:sz w:val="22"/>
      <w:szCs w:val="22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</Words>
  <Characters>379</Characters>
  <Application>Microsoft Macintosh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o Budillon</dc:creator>
  <cp:keywords/>
  <dc:description/>
  <cp:lastModifiedBy>Alfredo Budillon</cp:lastModifiedBy>
  <cp:revision>1</cp:revision>
  <dcterms:created xsi:type="dcterms:W3CDTF">2019-04-05T15:59:00Z</dcterms:created>
  <dcterms:modified xsi:type="dcterms:W3CDTF">2019-04-05T16:00:00Z</dcterms:modified>
</cp:coreProperties>
</file>